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9717C" w:rsidP="7D7725F1" w:rsidRDefault="00F27D78" w14:paraId="5B0764FA" w14:textId="1893F30B">
      <w:pPr>
        <w:rPr>
          <w:rStyle w:val="eop"/>
          <w:rFonts w:ascii="Cambria" w:hAnsi="Cambria" w:eastAsia="Cambria" w:cs="Cambria"/>
          <w:color w:val="000000"/>
          <w:shd w:val="clear" w:color="auto" w:fill="FFFFFF"/>
        </w:rPr>
      </w:pPr>
      <w:r w:rsidRPr="7D7725F1" w:rsidR="00F27D78">
        <w:rPr>
          <w:rStyle w:val="normaltextrun"/>
          <w:rFonts w:ascii="Cambria" w:hAnsi="Cambria" w:eastAsia="Cambria" w:cs="Cambria"/>
          <w:b w:val="1"/>
          <w:bCs w:val="1"/>
          <w:color w:val="000000"/>
          <w:shd w:val="clear" w:color="auto" w:fill="FFFFFF"/>
        </w:rPr>
        <w:t>Multimedia A</w:t>
      </w:r>
      <w:r w:rsidRPr="7D7725F1" w:rsidR="00F27D78">
        <w:rPr>
          <w:rStyle w:val="normaltextrun"/>
          <w:rFonts w:ascii="Cambria" w:hAnsi="Cambria" w:eastAsia="Cambria" w:cs="Cambria"/>
          <w:b w:val="1"/>
          <w:bCs w:val="1"/>
          <w:color w:val="000000"/>
          <w:shd w:val="clear" w:color="auto" w:fill="FFFFFF"/>
        </w:rPr>
        <w:t xml:space="preserve">ppendix </w:t>
      </w:r>
      <w:r w:rsidRPr="7D7725F1" w:rsidR="5AD19999">
        <w:rPr>
          <w:rStyle w:val="normaltextrun"/>
          <w:rFonts w:ascii="Cambria" w:hAnsi="Cambria" w:eastAsia="Cambria" w:cs="Cambria"/>
          <w:b w:val="1"/>
          <w:bCs w:val="1"/>
          <w:color w:val="000000"/>
          <w:shd w:val="clear" w:color="auto" w:fill="FFFFFF"/>
        </w:rPr>
        <w:t xml:space="preserve">4</w:t>
      </w:r>
      <w:r w:rsidRPr="7D7725F1" w:rsidR="00F27D78">
        <w:rPr>
          <w:rStyle w:val="normaltextrun"/>
          <w:rFonts w:ascii="Cambria" w:hAnsi="Cambria" w:eastAsia="Cambria" w:cs="Cambria"/>
          <w:color w:val="000000"/>
          <w:shd w:val="clear" w:color="auto" w:fill="FFFFFF"/>
        </w:rPr>
        <w:t>: The Sleep Hacks Diary used in think aloud interview user testing.</w:t>
      </w:r>
      <w:r w:rsidRPr="7D7725F1" w:rsidR="00F27D78">
        <w:rPr>
          <w:rStyle w:val="eop"/>
          <w:rFonts w:ascii="Cambria" w:hAnsi="Cambria" w:eastAsia="Cambria" w:cs="Cambria"/>
          <w:color w:val="000000"/>
          <w:shd w:val="clear" w:color="auto" w:fill="FFFFFF"/>
        </w:rPr>
        <w:t> </w:t>
      </w:r>
    </w:p>
    <w:p w:rsidR="00F27D78" w:rsidRDefault="00F27D78" w14:paraId="6E379DAA" w14:textId="77777777">
      <w:pPr>
        <w:rPr>
          <w:rStyle w:val="eop"/>
          <w:rFonts w:ascii="Aptos" w:hAnsi="Aptos"/>
          <w:color w:val="000000"/>
          <w:shd w:val="clear" w:color="auto" w:fill="FFFFFF"/>
        </w:rPr>
      </w:pP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5"/>
        <w:gridCol w:w="1005"/>
        <w:gridCol w:w="1005"/>
        <w:gridCol w:w="1004"/>
        <w:gridCol w:w="1004"/>
        <w:gridCol w:w="1004"/>
        <w:gridCol w:w="1004"/>
        <w:gridCol w:w="1019"/>
      </w:tblGrid>
      <w:tr w:rsidRPr="00F27D78" w:rsidR="00F27D78" w:rsidTr="00F27D78" w14:paraId="639B35CC" w14:textId="77777777">
        <w:trPr>
          <w:trHeight w:val="300"/>
        </w:trPr>
        <w:tc>
          <w:tcPr>
            <w:tcW w:w="9015" w:type="dxa"/>
            <w:gridSpan w:val="8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000000"/>
            <w:hideMark/>
          </w:tcPr>
          <w:p w:rsidRPr="00F27D78" w:rsidR="00F27D78" w:rsidP="00F27D78" w:rsidRDefault="00F27D78" w14:paraId="7082563C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  <w:p w:rsidRPr="00F27D78" w:rsidR="00F27D78" w:rsidP="00F27D78" w:rsidRDefault="00F27D78" w14:paraId="53332824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color w:val="F5F5F5"/>
                <w:sz w:val="18"/>
                <w:szCs w:val="18"/>
                <w:lang w:eastAsia="en-GB"/>
              </w:rPr>
            </w:pPr>
            <w:r w:rsidRPr="00F27D78">
              <w:rPr>
                <w:rFonts w:ascii="Arial" w:hAnsi="Arial" w:eastAsia="Times New Roman" w:cs="Arial"/>
                <w:b/>
                <w:bCs/>
                <w:color w:val="FFFFFF"/>
                <w:sz w:val="36"/>
                <w:szCs w:val="36"/>
                <w:lang w:eastAsia="en-GB"/>
              </w:rPr>
              <w:t>_____________’s Sleep Hacks Diary</w:t>
            </w:r>
            <w:r w:rsidRPr="00F27D78">
              <w:rPr>
                <w:rFonts w:ascii="Arial" w:hAnsi="Arial" w:eastAsia="Times New Roman" w:cs="Arial"/>
                <w:color w:val="FFFFFF"/>
                <w:sz w:val="36"/>
                <w:szCs w:val="36"/>
                <w:lang w:eastAsia="en-GB"/>
              </w:rPr>
              <w:t> </w:t>
            </w:r>
          </w:p>
          <w:p w:rsidRPr="00F27D78" w:rsidR="00F27D78" w:rsidP="00F27D78" w:rsidRDefault="00F27D78" w14:paraId="6C97E017" w14:textId="2F14227A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color w:val="F5F5F5"/>
                <w:sz w:val="18"/>
                <w:szCs w:val="18"/>
                <w:lang w:eastAsia="en-GB"/>
              </w:rPr>
            </w:pPr>
            <w:r w:rsidRPr="00F27D78">
              <w:rPr>
                <w:rFonts w:ascii="Arial" w:hAnsi="Arial" w:eastAsia="Times New Roman" w:cs="Arial"/>
                <w:color w:val="FFFFFF"/>
                <w:sz w:val="24"/>
                <w:szCs w:val="24"/>
                <w:lang w:eastAsia="en-GB"/>
              </w:rPr>
              <w:t xml:space="preserve">Try these sleep hacks for one week! Tick the box if you </w:t>
            </w:r>
            <w:r>
              <w:rPr>
                <w:rFonts w:ascii="Arial" w:hAnsi="Arial" w:eastAsia="Times New Roman" w:cs="Arial"/>
                <w:color w:val="FFFFFF"/>
                <w:sz w:val="24"/>
                <w:szCs w:val="24"/>
                <w:lang w:eastAsia="en-GB"/>
              </w:rPr>
              <w:t>tried</w:t>
            </w:r>
            <w:r w:rsidRPr="00F27D78">
              <w:rPr>
                <w:rFonts w:ascii="Arial" w:hAnsi="Arial" w:eastAsia="Times New Roman" w:cs="Arial"/>
                <w:color w:val="FFFFFF"/>
                <w:sz w:val="24"/>
                <w:szCs w:val="24"/>
                <w:lang w:eastAsia="en-GB"/>
              </w:rPr>
              <w:t xml:space="preserve"> the sleep hack. </w:t>
            </w:r>
          </w:p>
          <w:p w:rsidRPr="00F27D78" w:rsidR="00F27D78" w:rsidP="00F27D78" w:rsidRDefault="00F27D78" w14:paraId="197CCB98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</w:tr>
      <w:tr w:rsidRPr="00F27D78" w:rsidR="00F27D78" w:rsidTr="00F27D78" w14:paraId="14ABA7DF" w14:textId="77777777">
        <w:trPr>
          <w:trHeight w:val="300"/>
        </w:trPr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8E8E8"/>
            <w:hideMark/>
          </w:tcPr>
          <w:p w:rsidRPr="00F27D78" w:rsidR="00F27D78" w:rsidP="00F27D78" w:rsidRDefault="00F27D78" w14:paraId="546BBA0F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Day</w:t>
            </w:r>
            <w:r w:rsidRPr="00F27D78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8E8E8"/>
            <w:hideMark/>
          </w:tcPr>
          <w:p w:rsidRPr="00F27D78" w:rsidR="00F27D78" w:rsidP="00F27D78" w:rsidRDefault="00F27D78" w14:paraId="43CDC151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1</w:t>
            </w:r>
            <w:r w:rsidRPr="00F27D78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8E8E8"/>
            <w:hideMark/>
          </w:tcPr>
          <w:p w:rsidRPr="00F27D78" w:rsidR="00F27D78" w:rsidP="00F27D78" w:rsidRDefault="00F27D78" w14:paraId="477E2188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2</w:t>
            </w:r>
            <w:r w:rsidRPr="00F27D78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8E8E8"/>
            <w:hideMark/>
          </w:tcPr>
          <w:p w:rsidRPr="00F27D78" w:rsidR="00F27D78" w:rsidP="00F27D78" w:rsidRDefault="00F27D78" w14:paraId="4CD947D4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3</w:t>
            </w:r>
            <w:r w:rsidRPr="00F27D78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8E8E8"/>
            <w:hideMark/>
          </w:tcPr>
          <w:p w:rsidRPr="00F27D78" w:rsidR="00F27D78" w:rsidP="00F27D78" w:rsidRDefault="00F27D78" w14:paraId="46A57FA9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4</w:t>
            </w:r>
            <w:r w:rsidRPr="00F27D78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8E8E8"/>
            <w:hideMark/>
          </w:tcPr>
          <w:p w:rsidRPr="00F27D78" w:rsidR="00F27D78" w:rsidP="00F27D78" w:rsidRDefault="00F27D78" w14:paraId="561F4298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5</w:t>
            </w:r>
            <w:r w:rsidRPr="00F27D78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8E8E8"/>
            <w:hideMark/>
          </w:tcPr>
          <w:p w:rsidRPr="00F27D78" w:rsidR="00F27D78" w:rsidP="00F27D78" w:rsidRDefault="00F27D78" w14:paraId="084AB702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6</w:t>
            </w:r>
            <w:r w:rsidRPr="00F27D78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8E8E8"/>
            <w:hideMark/>
          </w:tcPr>
          <w:p w:rsidRPr="00F27D78" w:rsidR="00F27D78" w:rsidP="00F27D78" w:rsidRDefault="00F27D78" w14:paraId="355B8FE2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7</w:t>
            </w:r>
            <w:r w:rsidRPr="00F27D78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</w:tr>
      <w:tr w:rsidRPr="00F27D78" w:rsidR="00F27D78" w:rsidTr="00F27D78" w14:paraId="2EA37510" w14:textId="77777777">
        <w:trPr>
          <w:trHeight w:val="300"/>
        </w:trPr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8E8E8"/>
            <w:hideMark/>
          </w:tcPr>
          <w:p w:rsidRPr="00F27D78" w:rsidR="00F27D78" w:rsidP="00F27D78" w:rsidRDefault="00F27D78" w14:paraId="1853D687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Date</w:t>
            </w:r>
            <w:r w:rsidRPr="00F27D78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8E8E8"/>
            <w:hideMark/>
          </w:tcPr>
          <w:p w:rsidRPr="00F27D78" w:rsidR="00F27D78" w:rsidP="00F27D78" w:rsidRDefault="00F27D78" w14:paraId="6359BB94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8E8E8"/>
            <w:hideMark/>
          </w:tcPr>
          <w:p w:rsidRPr="00F27D78" w:rsidR="00F27D78" w:rsidP="00F27D78" w:rsidRDefault="00F27D78" w14:paraId="047E01FF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8E8E8"/>
            <w:hideMark/>
          </w:tcPr>
          <w:p w:rsidRPr="00F27D78" w:rsidR="00F27D78" w:rsidP="00F27D78" w:rsidRDefault="00F27D78" w14:paraId="711F5652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8E8E8"/>
            <w:hideMark/>
          </w:tcPr>
          <w:p w:rsidRPr="00F27D78" w:rsidR="00F27D78" w:rsidP="00F27D78" w:rsidRDefault="00F27D78" w14:paraId="5A3F7AF4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8E8E8"/>
            <w:hideMark/>
          </w:tcPr>
          <w:p w:rsidRPr="00F27D78" w:rsidR="00F27D78" w:rsidP="00F27D78" w:rsidRDefault="00F27D78" w14:paraId="505CC386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8E8E8"/>
            <w:hideMark/>
          </w:tcPr>
          <w:p w:rsidRPr="00F27D78" w:rsidR="00F27D78" w:rsidP="00F27D78" w:rsidRDefault="00F27D78" w14:paraId="11C5C034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8E8E8"/>
            <w:hideMark/>
          </w:tcPr>
          <w:p w:rsidRPr="00F27D78" w:rsidR="00F27D78" w:rsidP="00F27D78" w:rsidRDefault="00F27D78" w14:paraId="6A6B3A2B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</w:tr>
      <w:tr w:rsidRPr="00F27D78" w:rsidR="00F27D78" w:rsidTr="00F27D78" w14:paraId="02AC2FBC" w14:textId="77777777">
        <w:trPr>
          <w:trHeight w:val="1425"/>
        </w:trPr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CEED"/>
            <w:hideMark/>
          </w:tcPr>
          <w:p w:rsidRPr="00F27D78" w:rsidR="00F27D78" w:rsidP="00F27D78" w:rsidRDefault="00F27D78" w14:paraId="4FCEC0CD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HACK 1: Set an alarm to get up at the same time everyday</w:t>
            </w:r>
            <w:r w:rsidRPr="00F27D78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CEED"/>
            <w:hideMark/>
          </w:tcPr>
          <w:p w:rsidRPr="00F27D78" w:rsidR="00F27D78" w:rsidP="00F27D78" w:rsidRDefault="00F27D78" w14:paraId="49C75815" w14:textId="67C388AA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Wingdings" w:hAnsi="Wingdings" w:eastAsia="Times New Roman" w:cs="Segoe UI"/>
                <w:sz w:val="44"/>
                <w:szCs w:val="44"/>
                <w:lang w:eastAsia="en-GB"/>
              </w:rPr>
              <w:t>o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CEED"/>
            <w:hideMark/>
          </w:tcPr>
          <w:p w:rsidRPr="00F27D78" w:rsidR="00F27D78" w:rsidP="00F27D78" w:rsidRDefault="00F27D78" w14:paraId="7F8AEEC6" w14:textId="535EE1BC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Wingdings" w:hAnsi="Wingdings" w:eastAsia="Times New Roman" w:cs="Segoe UI"/>
                <w:sz w:val="44"/>
                <w:szCs w:val="44"/>
                <w:lang w:eastAsia="en-GB"/>
              </w:rPr>
              <w:t>o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CEED"/>
            <w:hideMark/>
          </w:tcPr>
          <w:p w:rsidRPr="00F27D78" w:rsidR="00F27D78" w:rsidP="00F27D78" w:rsidRDefault="00F27D78" w14:paraId="0FF71745" w14:textId="7A06CC6C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Wingdings" w:hAnsi="Wingdings" w:eastAsia="Times New Roman" w:cs="Segoe UI"/>
                <w:sz w:val="44"/>
                <w:szCs w:val="44"/>
                <w:lang w:eastAsia="en-GB"/>
              </w:rPr>
              <w:t>o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CEED"/>
            <w:hideMark/>
          </w:tcPr>
          <w:p w:rsidRPr="00F27D78" w:rsidR="00F27D78" w:rsidP="00F27D78" w:rsidRDefault="00F27D78" w14:paraId="154476EE" w14:textId="71DD5759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Wingdings" w:hAnsi="Wingdings" w:eastAsia="Times New Roman" w:cs="Segoe UI"/>
                <w:sz w:val="44"/>
                <w:szCs w:val="44"/>
                <w:lang w:eastAsia="en-GB"/>
              </w:rPr>
              <w:t>o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CEED"/>
            <w:hideMark/>
          </w:tcPr>
          <w:p w:rsidRPr="00F27D78" w:rsidR="00F27D78" w:rsidP="00F27D78" w:rsidRDefault="00F27D78" w14:paraId="7E933929" w14:textId="536CE4F2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Wingdings" w:hAnsi="Wingdings" w:eastAsia="Times New Roman" w:cs="Segoe UI"/>
                <w:sz w:val="44"/>
                <w:szCs w:val="44"/>
                <w:lang w:eastAsia="en-GB"/>
              </w:rPr>
              <w:t>o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CEED"/>
            <w:hideMark/>
          </w:tcPr>
          <w:p w:rsidRPr="00F27D78" w:rsidR="00F27D78" w:rsidP="00F27D78" w:rsidRDefault="00F27D78" w14:paraId="7104DCA4" w14:textId="1397FC3F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Wingdings" w:hAnsi="Wingdings" w:eastAsia="Times New Roman" w:cs="Segoe UI"/>
                <w:sz w:val="44"/>
                <w:szCs w:val="44"/>
                <w:lang w:eastAsia="en-GB"/>
              </w:rPr>
              <w:t>o</w:t>
            </w:r>
          </w:p>
        </w:tc>
        <w:tc>
          <w:tcPr>
            <w:tcW w:w="9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CEED"/>
            <w:hideMark/>
          </w:tcPr>
          <w:p w:rsidRPr="00F27D78" w:rsidR="00F27D78" w:rsidP="00F27D78" w:rsidRDefault="00F27D78" w14:paraId="62917E6E" w14:textId="48B4B8AE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Wingdings" w:hAnsi="Wingdings" w:eastAsia="Times New Roman" w:cs="Segoe UI"/>
                <w:sz w:val="44"/>
                <w:szCs w:val="44"/>
                <w:lang w:eastAsia="en-GB"/>
              </w:rPr>
              <w:t>o</w:t>
            </w:r>
          </w:p>
        </w:tc>
      </w:tr>
      <w:tr w:rsidRPr="00F27D78" w:rsidR="00F27D78" w:rsidTr="00F27D78" w14:paraId="39806586" w14:textId="77777777">
        <w:trPr>
          <w:trHeight w:val="2550"/>
        </w:trPr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CEED"/>
            <w:hideMark/>
          </w:tcPr>
          <w:p w:rsidRPr="00F27D78" w:rsidR="00F27D78" w:rsidP="00F27D78" w:rsidRDefault="00F27D78" w14:paraId="22AFF6BF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HACK 2: Help your brain calm down before you go to bed - don’t do anything exciting or stressful</w:t>
            </w:r>
            <w:r w:rsidRPr="00F27D78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CEED"/>
            <w:hideMark/>
          </w:tcPr>
          <w:p w:rsidRPr="00F27D78" w:rsidR="00F27D78" w:rsidP="00F27D78" w:rsidRDefault="00F27D78" w14:paraId="5399C0C0" w14:textId="137417D9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Wingdings" w:hAnsi="Wingdings" w:eastAsia="Times New Roman" w:cs="Segoe UI"/>
                <w:sz w:val="44"/>
                <w:szCs w:val="44"/>
                <w:lang w:eastAsia="en-GB"/>
              </w:rPr>
              <w:t>o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CEED"/>
            <w:hideMark/>
          </w:tcPr>
          <w:p w:rsidRPr="00F27D78" w:rsidR="00F27D78" w:rsidP="00F27D78" w:rsidRDefault="00F27D78" w14:paraId="4C845B8B" w14:textId="24CE252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Wingdings" w:hAnsi="Wingdings" w:eastAsia="Times New Roman" w:cs="Segoe UI"/>
                <w:sz w:val="44"/>
                <w:szCs w:val="44"/>
                <w:lang w:eastAsia="en-GB"/>
              </w:rPr>
              <w:t>o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CEED"/>
            <w:hideMark/>
          </w:tcPr>
          <w:p w:rsidRPr="00F27D78" w:rsidR="00F27D78" w:rsidP="00F27D78" w:rsidRDefault="00F27D78" w14:paraId="0CB8BC84" w14:textId="56C37E39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Wingdings" w:hAnsi="Wingdings" w:eastAsia="Times New Roman" w:cs="Segoe UI"/>
                <w:sz w:val="44"/>
                <w:szCs w:val="44"/>
                <w:lang w:eastAsia="en-GB"/>
              </w:rPr>
              <w:t>o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CEED"/>
            <w:hideMark/>
          </w:tcPr>
          <w:p w:rsidRPr="00F27D78" w:rsidR="00F27D78" w:rsidP="00F27D78" w:rsidRDefault="00F27D78" w14:paraId="2624BF57" w14:textId="26E5BE55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Wingdings" w:hAnsi="Wingdings" w:eastAsia="Times New Roman" w:cs="Segoe UI"/>
                <w:sz w:val="44"/>
                <w:szCs w:val="44"/>
                <w:lang w:eastAsia="en-GB"/>
              </w:rPr>
              <w:t>o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CEED"/>
            <w:hideMark/>
          </w:tcPr>
          <w:p w:rsidRPr="00F27D78" w:rsidR="00F27D78" w:rsidP="00F27D78" w:rsidRDefault="00F27D78" w14:paraId="6ACD2699" w14:textId="51BEFC66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Wingdings" w:hAnsi="Wingdings" w:eastAsia="Times New Roman" w:cs="Segoe UI"/>
                <w:sz w:val="44"/>
                <w:szCs w:val="44"/>
                <w:lang w:eastAsia="en-GB"/>
              </w:rPr>
              <w:t>o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CEED"/>
            <w:hideMark/>
          </w:tcPr>
          <w:p w:rsidRPr="00F27D78" w:rsidR="00F27D78" w:rsidP="00F27D78" w:rsidRDefault="00F27D78" w14:paraId="5B4EAC0C" w14:textId="219AFBEA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Wingdings" w:hAnsi="Wingdings" w:eastAsia="Times New Roman" w:cs="Segoe UI"/>
                <w:sz w:val="44"/>
                <w:szCs w:val="44"/>
                <w:lang w:eastAsia="en-GB"/>
              </w:rPr>
              <w:t>o</w:t>
            </w:r>
          </w:p>
        </w:tc>
        <w:tc>
          <w:tcPr>
            <w:tcW w:w="9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CEED"/>
            <w:hideMark/>
          </w:tcPr>
          <w:p w:rsidRPr="00F27D78" w:rsidR="00F27D78" w:rsidP="00F27D78" w:rsidRDefault="00F27D78" w14:paraId="742B3AEC" w14:textId="5CE75413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Wingdings" w:hAnsi="Wingdings" w:eastAsia="Times New Roman" w:cs="Segoe UI"/>
                <w:sz w:val="44"/>
                <w:szCs w:val="44"/>
                <w:lang w:eastAsia="en-GB"/>
              </w:rPr>
              <w:t>o</w:t>
            </w:r>
          </w:p>
        </w:tc>
      </w:tr>
      <w:tr w:rsidRPr="00F27D78" w:rsidR="00F27D78" w:rsidTr="00F27D78" w14:paraId="3F4376C8" w14:textId="77777777">
        <w:trPr>
          <w:trHeight w:val="2520"/>
        </w:trPr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CEED"/>
            <w:hideMark/>
          </w:tcPr>
          <w:p w:rsidRPr="00F27D78" w:rsidR="00F27D78" w:rsidP="00F27D78" w:rsidRDefault="00F27D78" w14:paraId="0DC38DD7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HACK 3: If you don’t get to sleep after 20 minutes, get up and do something calm until you are sleepy</w:t>
            </w:r>
            <w:r w:rsidRPr="00F27D78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CEED"/>
            <w:hideMark/>
          </w:tcPr>
          <w:p w:rsidRPr="00F27D78" w:rsidR="00F27D78" w:rsidP="00F27D78" w:rsidRDefault="00F27D78" w14:paraId="22252183" w14:textId="4A954E3D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Wingdings" w:hAnsi="Wingdings" w:eastAsia="Times New Roman" w:cs="Segoe UI"/>
                <w:sz w:val="44"/>
                <w:szCs w:val="44"/>
                <w:lang w:eastAsia="en-GB"/>
              </w:rPr>
              <w:t>o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CEED"/>
            <w:hideMark/>
          </w:tcPr>
          <w:p w:rsidRPr="00F27D78" w:rsidR="00F27D78" w:rsidP="00F27D78" w:rsidRDefault="00F27D78" w14:paraId="05835F1B" w14:textId="45BEFA4E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Wingdings" w:hAnsi="Wingdings" w:eastAsia="Times New Roman" w:cs="Segoe UI"/>
                <w:sz w:val="44"/>
                <w:szCs w:val="44"/>
                <w:lang w:eastAsia="en-GB"/>
              </w:rPr>
              <w:t>o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CEED"/>
            <w:hideMark/>
          </w:tcPr>
          <w:p w:rsidRPr="00F27D78" w:rsidR="00F27D78" w:rsidP="00F27D78" w:rsidRDefault="00F27D78" w14:paraId="1BE45159" w14:textId="2C795502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Wingdings" w:hAnsi="Wingdings" w:eastAsia="Times New Roman" w:cs="Segoe UI"/>
                <w:sz w:val="44"/>
                <w:szCs w:val="44"/>
                <w:lang w:eastAsia="en-GB"/>
              </w:rPr>
              <w:t>o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CEED"/>
            <w:hideMark/>
          </w:tcPr>
          <w:p w:rsidRPr="00F27D78" w:rsidR="00F27D78" w:rsidP="00F27D78" w:rsidRDefault="00F27D78" w14:paraId="21118233" w14:textId="2DCCFFAD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Wingdings" w:hAnsi="Wingdings" w:eastAsia="Times New Roman" w:cs="Segoe UI"/>
                <w:sz w:val="44"/>
                <w:szCs w:val="44"/>
                <w:lang w:eastAsia="en-GB"/>
              </w:rPr>
              <w:t>o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CEED"/>
            <w:hideMark/>
          </w:tcPr>
          <w:p w:rsidRPr="00F27D78" w:rsidR="00F27D78" w:rsidP="00F27D78" w:rsidRDefault="00F27D78" w14:paraId="37BCA137" w14:textId="0547C7EA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Wingdings" w:hAnsi="Wingdings" w:eastAsia="Times New Roman" w:cs="Segoe UI"/>
                <w:sz w:val="44"/>
                <w:szCs w:val="44"/>
                <w:lang w:eastAsia="en-GB"/>
              </w:rPr>
              <w:t>o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CEED"/>
            <w:hideMark/>
          </w:tcPr>
          <w:p w:rsidRPr="00F27D78" w:rsidR="00F27D78" w:rsidP="00F27D78" w:rsidRDefault="00F27D78" w14:paraId="5A8187C8" w14:textId="1B076203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Wingdings" w:hAnsi="Wingdings" w:eastAsia="Times New Roman" w:cs="Segoe UI"/>
                <w:sz w:val="44"/>
                <w:szCs w:val="44"/>
                <w:lang w:eastAsia="en-GB"/>
              </w:rPr>
              <w:t>o</w:t>
            </w:r>
          </w:p>
        </w:tc>
        <w:tc>
          <w:tcPr>
            <w:tcW w:w="9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CEED"/>
            <w:hideMark/>
          </w:tcPr>
          <w:p w:rsidRPr="00F27D78" w:rsidR="00F27D78" w:rsidP="00F27D78" w:rsidRDefault="00F27D78" w14:paraId="3642E477" w14:textId="50064163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Wingdings" w:hAnsi="Wingdings" w:eastAsia="Times New Roman" w:cs="Segoe UI"/>
                <w:sz w:val="44"/>
                <w:szCs w:val="44"/>
                <w:lang w:eastAsia="en-GB"/>
              </w:rPr>
              <w:t>o</w:t>
            </w:r>
          </w:p>
        </w:tc>
      </w:tr>
      <w:tr w:rsidRPr="00F27D78" w:rsidR="00F27D78" w:rsidTr="00F27D78" w14:paraId="205F0680" w14:textId="77777777">
        <w:trPr>
          <w:trHeight w:val="2205"/>
        </w:trPr>
        <w:tc>
          <w:tcPr>
            <w:tcW w:w="19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AEAEA"/>
            <w:hideMark/>
          </w:tcPr>
          <w:p w:rsidRPr="00F27D78" w:rsidR="00F27D78" w:rsidP="00F27D78" w:rsidRDefault="00F27D78" w14:paraId="1A30B06C" w14:textId="77777777">
            <w:pPr>
              <w:spacing w:after="0" w:line="240" w:lineRule="auto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Notes:</w:t>
            </w:r>
            <w:r w:rsidRPr="00F27D78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AEAEA"/>
            <w:hideMark/>
          </w:tcPr>
          <w:p w:rsidRPr="00F27D78" w:rsidR="00F27D78" w:rsidP="00F27D78" w:rsidRDefault="00F27D78" w14:paraId="58ECE9F0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AEAEA"/>
            <w:hideMark/>
          </w:tcPr>
          <w:p w:rsidRPr="00F27D78" w:rsidR="00F27D78" w:rsidP="00F27D78" w:rsidRDefault="00F27D78" w14:paraId="13D779B3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AEAEA"/>
            <w:hideMark/>
          </w:tcPr>
          <w:p w:rsidRPr="00F27D78" w:rsidR="00F27D78" w:rsidP="00F27D78" w:rsidRDefault="00F27D78" w14:paraId="4C6495E1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AEAEA"/>
            <w:hideMark/>
          </w:tcPr>
          <w:p w:rsidRPr="00F27D78" w:rsidR="00F27D78" w:rsidP="00F27D78" w:rsidRDefault="00F27D78" w14:paraId="49D6A803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AEAEA"/>
            <w:hideMark/>
          </w:tcPr>
          <w:p w:rsidRPr="00F27D78" w:rsidR="00F27D78" w:rsidP="00F27D78" w:rsidRDefault="00F27D78" w14:paraId="4AF85BAC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AEAEA"/>
            <w:hideMark/>
          </w:tcPr>
          <w:p w:rsidRPr="00F27D78" w:rsidR="00F27D78" w:rsidP="00F27D78" w:rsidRDefault="00F27D78" w14:paraId="34E1B47F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AEAEA"/>
            <w:hideMark/>
          </w:tcPr>
          <w:p w:rsidRPr="00F27D78" w:rsidR="00F27D78" w:rsidP="00F27D78" w:rsidRDefault="00F27D78" w14:paraId="51D62BE6" w14:textId="77777777">
            <w:pPr>
              <w:spacing w:after="0" w:line="240" w:lineRule="auto"/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  <w:lang w:eastAsia="en-GB"/>
              </w:rPr>
            </w:pPr>
            <w:r w:rsidRPr="00F27D78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</w:tr>
    </w:tbl>
    <w:p w:rsidR="00F27D78" w:rsidRDefault="00F27D78" w14:paraId="685918D6" w14:textId="77777777"/>
    <w:sectPr w:rsidR="00F27D78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D78"/>
    <w:rsid w:val="002A6470"/>
    <w:rsid w:val="00D9717C"/>
    <w:rsid w:val="00E5698B"/>
    <w:rsid w:val="00F27D78"/>
    <w:rsid w:val="02A8C238"/>
    <w:rsid w:val="5AD19999"/>
    <w:rsid w:val="7D77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27D68"/>
  <w15:chartTrackingRefBased/>
  <w15:docId w15:val="{713363D8-A035-40D0-87AA-C01831202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7D78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7D78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7D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7D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7D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7D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7D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7D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7D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F27D78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F27D78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F27D78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F27D78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F27D78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F27D78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F27D78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F27D78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F27D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7D78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F27D78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7D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F27D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7D78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F27D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7D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7D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7D78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27D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7D78"/>
    <w:rPr>
      <w:b/>
      <w:bCs/>
      <w:smallCaps/>
      <w:color w:val="0F4761" w:themeColor="accent1" w:themeShade="BF"/>
      <w:spacing w:val="5"/>
    </w:rPr>
  </w:style>
  <w:style w:type="character" w:styleId="normaltextrun" w:customStyle="1">
    <w:name w:val="normaltextrun"/>
    <w:basedOn w:val="DefaultParagraphFont"/>
    <w:rsid w:val="00F27D78"/>
  </w:style>
  <w:style w:type="character" w:styleId="eop" w:customStyle="1">
    <w:name w:val="eop"/>
    <w:basedOn w:val="DefaultParagraphFont"/>
    <w:rsid w:val="00F27D78"/>
  </w:style>
  <w:style w:type="paragraph" w:styleId="paragraph" w:customStyle="1">
    <w:name w:val="paragraph"/>
    <w:basedOn w:val="Normal"/>
    <w:rsid w:val="00F27D78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1076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58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3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05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09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24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31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2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12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77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32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14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56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45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27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86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52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35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90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54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29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97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04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59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13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35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0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77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16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9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36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47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5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85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4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93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03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58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77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44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40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61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0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12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95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16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05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00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2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21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69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19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9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38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04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3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85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21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85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05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32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0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2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39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88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57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76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82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37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18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8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69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64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39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32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9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2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58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20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44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59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59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0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71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67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50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98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97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13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51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89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44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57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58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85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5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18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89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95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37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50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0AD5142BC62847BAC2B0A648DD24CE" ma:contentTypeVersion="14" ma:contentTypeDescription="Create a new document." ma:contentTypeScope="" ma:versionID="86e291add9904e275394cda767b7bc30">
  <xsd:schema xmlns:xsd="http://www.w3.org/2001/XMLSchema" xmlns:xs="http://www.w3.org/2001/XMLSchema" xmlns:p="http://schemas.microsoft.com/office/2006/metadata/properties" xmlns:ns2="a50b9f85-c8c9-4663-b0e9-09e62dda802a" xmlns:ns3="01afb5e4-9085-4798-98f0-25d022eb5002" targetNamespace="http://schemas.microsoft.com/office/2006/metadata/properties" ma:root="true" ma:fieldsID="baee0acb2f283dde50e5967b71001819" ns2:_="" ns3:_="">
    <xsd:import namespace="a50b9f85-c8c9-4663-b0e9-09e62dda802a"/>
    <xsd:import namespace="01afb5e4-9085-4798-98f0-25d022eb50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0b9f85-c8c9-4663-b0e9-09e62dda80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afb5e4-9085-4798-98f0-25d022eb5002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c8b5db6b-7f60-4599-b440-60c8e3d3cfa3}" ma:internalName="TaxCatchAll" ma:showField="CatchAllData" ma:web="01afb5e4-9085-4798-98f0-25d022eb500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50b9f85-c8c9-4663-b0e9-09e62dda802a">
      <Terms xmlns="http://schemas.microsoft.com/office/infopath/2007/PartnerControls"/>
    </lcf76f155ced4ddcb4097134ff3c332f>
    <TaxCatchAll xmlns="01afb5e4-9085-4798-98f0-25d022eb5002" xsi:nil="true"/>
  </documentManagement>
</p:properties>
</file>

<file path=customXml/itemProps1.xml><?xml version="1.0" encoding="utf-8"?>
<ds:datastoreItem xmlns:ds="http://schemas.openxmlformats.org/officeDocument/2006/customXml" ds:itemID="{EE444BC2-3A03-4065-AE86-935D31184727}"/>
</file>

<file path=customXml/itemProps2.xml><?xml version="1.0" encoding="utf-8"?>
<ds:datastoreItem xmlns:ds="http://schemas.openxmlformats.org/officeDocument/2006/customXml" ds:itemID="{A7C0D08B-FE4C-4CAA-BDAB-B6DC50BE189E}"/>
</file>

<file path=customXml/itemProps3.xml><?xml version="1.0" encoding="utf-8"?>
<ds:datastoreItem xmlns:ds="http://schemas.openxmlformats.org/officeDocument/2006/customXml" ds:itemID="{9717EDB7-C071-429F-8C26-C171336325E0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ennett</dc:creator>
  <cp:keywords/>
  <dc:description/>
  <cp:lastModifiedBy>Sarah Bennett</cp:lastModifiedBy>
  <cp:revision>3</cp:revision>
  <dcterms:created xsi:type="dcterms:W3CDTF">2024-06-24T09:46:00Z</dcterms:created>
  <dcterms:modified xsi:type="dcterms:W3CDTF">2024-10-25T11:44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0AD5142BC62847BAC2B0A648DD24CE</vt:lpwstr>
  </property>
  <property fmtid="{D5CDD505-2E9C-101B-9397-08002B2CF9AE}" pid="3" name="MediaServiceImageTags">
    <vt:lpwstr/>
  </property>
</Properties>
</file>